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FEC" w:rsidRPr="000D5FEC" w:rsidRDefault="000D5FEC" w:rsidP="000D5FEC">
      <w:pPr>
        <w:spacing w:line="480" w:lineRule="auto"/>
        <w:rPr>
          <w:rFonts w:ascii="Arial" w:hAnsi="Arial" w:cs="Arial"/>
          <w:b/>
          <w:noProof/>
          <w:sz w:val="24"/>
          <w:szCs w:val="24"/>
          <w:lang w:val="en-IN" w:eastAsia="en-IN"/>
        </w:rPr>
      </w:pPr>
      <w:r w:rsidRPr="000D5FEC">
        <w:rPr>
          <w:rFonts w:ascii="Arial" w:hAnsi="Arial" w:cs="Arial"/>
          <w:b/>
          <w:color w:val="000000" w:themeColor="text1"/>
          <w:sz w:val="24"/>
          <w:szCs w:val="24"/>
          <w:lang w:val="en-IN"/>
        </w:rPr>
        <w:t>Supplementary Figure 1:</w:t>
      </w:r>
      <w:r w:rsidRPr="000D5FEC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 Bar graphs displaying the comparable </w:t>
      </w:r>
      <w:r w:rsidRPr="000D5FEC">
        <w:rPr>
          <w:rFonts w:ascii="Arial" w:hAnsi="Arial" w:cs="Arial"/>
          <w:color w:val="000000" w:themeColor="text1"/>
          <w:sz w:val="24"/>
          <w:szCs w:val="24"/>
        </w:rPr>
        <w:t xml:space="preserve">Time constant </w:t>
      </w:r>
      <w:r w:rsidRPr="000D5FEC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values (top panel) and latencies (bottom panel) between the six constriction panels. The error bars represent the Standard Deviation (SD). </w:t>
      </w:r>
      <w:bookmarkStart w:id="0" w:name="_GoBack"/>
      <w:bookmarkEnd w:id="0"/>
    </w:p>
    <w:p w:rsidR="000D5FEC" w:rsidRPr="00803109" w:rsidRDefault="000D5FEC" w:rsidP="000D5FE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D5FEC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31CF7B42" wp14:editId="7FB8585B">
            <wp:extent cx="4295775" cy="6401435"/>
            <wp:effectExtent l="0" t="0" r="9525" b="0"/>
            <wp:docPr id="2" name="Picture 2" descr="E:\NAJIYA\6 PhD\1 Manuscripts\6 PLR with iris colours\6 Manuscript Preparation\To Scientific Reports\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NAJIYA\6 PhD\1 Manuscripts\6 PLR with iris colours\6 Manuscript Preparation\To Scientific Reports\Figure 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721"/>
                    <a:stretch/>
                  </pic:blipFill>
                  <pic:spPr bwMode="auto">
                    <a:xfrm>
                      <a:off x="0" y="0"/>
                      <a:ext cx="4296006" cy="6401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008C" w:rsidRPr="000D5FEC" w:rsidRDefault="000D5FEC" w:rsidP="000D5FE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</w:p>
    <w:sectPr w:rsidR="00EE008C" w:rsidRPr="000D5F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FEC"/>
    <w:rsid w:val="000D5FEC"/>
    <w:rsid w:val="000F7895"/>
    <w:rsid w:val="00714AE8"/>
    <w:rsid w:val="00B33AD4"/>
    <w:rsid w:val="00D0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84B69"/>
  <w15:chartTrackingRefBased/>
  <w15:docId w15:val="{2189B3CB-45D9-4A70-BB5A-4A08969F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F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FIN3</dc:creator>
  <cp:keywords/>
  <dc:description/>
  <cp:lastModifiedBy>LASFIN3</cp:lastModifiedBy>
  <cp:revision>1</cp:revision>
  <dcterms:created xsi:type="dcterms:W3CDTF">2021-09-07T07:42:00Z</dcterms:created>
  <dcterms:modified xsi:type="dcterms:W3CDTF">2021-09-07T07:48:00Z</dcterms:modified>
</cp:coreProperties>
</file>